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58CE" w:rsidRDefault="00FA58CE" w:rsidP="00FA58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A58CE" w:rsidRDefault="00FA58CE" w:rsidP="00FA58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A58CE" w:rsidRDefault="00FA58CE" w:rsidP="00FA58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 wp14:anchorId="7082F758" wp14:editId="6B57D7B0">
            <wp:extent cx="5760085" cy="5363845"/>
            <wp:effectExtent l="0" t="0" r="0" b="825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536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58CE" w:rsidRDefault="00FA58CE" w:rsidP="00FA58C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731DD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B303D5">
        <w:rPr>
          <w:rFonts w:ascii="Times New Roman" w:hAnsi="Times New Roman" w:cs="Times New Roman"/>
          <w:sz w:val="24"/>
          <w:szCs w:val="24"/>
        </w:rPr>
        <w:t>5</w:t>
      </w:r>
      <w:bookmarkStart w:id="0" w:name="_GoBack"/>
      <w:bookmarkEnd w:id="0"/>
      <w:r w:rsidRPr="00A731DD">
        <w:rPr>
          <w:rFonts w:ascii="Times New Roman" w:hAnsi="Times New Roman" w:cs="Times New Roman"/>
          <w:sz w:val="24"/>
          <w:szCs w:val="24"/>
        </w:rPr>
        <w:t>. LSD outbreak forecasts</w:t>
      </w:r>
      <w:r>
        <w:rPr>
          <w:rFonts w:ascii="Times New Roman" w:hAnsi="Times New Roman" w:cs="Times New Roman"/>
          <w:sz w:val="24"/>
          <w:szCs w:val="24"/>
        </w:rPr>
        <w:t xml:space="preserve"> based on Holt-Winters analysis</w:t>
      </w:r>
      <w:r w:rsidRPr="00A731DD">
        <w:rPr>
          <w:rFonts w:ascii="Times New Roman" w:hAnsi="Times New Roman" w:cs="Times New Roman"/>
          <w:sz w:val="24"/>
          <w:szCs w:val="24"/>
        </w:rPr>
        <w:t xml:space="preserve"> for January 2016 to December 20</w:t>
      </w:r>
      <w:r>
        <w:rPr>
          <w:rFonts w:ascii="Times New Roman" w:hAnsi="Times New Roman" w:cs="Times New Roman"/>
          <w:sz w:val="24"/>
          <w:szCs w:val="24"/>
        </w:rPr>
        <w:t>18.</w:t>
      </w:r>
    </w:p>
    <w:p w:rsidR="00FA58CE" w:rsidRPr="00A731DD" w:rsidRDefault="00FA58CE" w:rsidP="00FA58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731DD">
        <w:rPr>
          <w:rFonts w:ascii="Times New Roman" w:hAnsi="Times New Roman" w:cs="Times New Roman"/>
          <w:sz w:val="24"/>
          <w:szCs w:val="24"/>
        </w:rPr>
        <w:t>The forecasts are shown as a blue line, and the dark grey and light grey shaded areas show 80% and 95% prediction intervals, respectively.</w:t>
      </w:r>
    </w:p>
    <w:p w:rsidR="00B2275F" w:rsidRDefault="00B2275F"/>
    <w:sectPr w:rsidR="00B227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8CE"/>
    <w:rsid w:val="003D6322"/>
    <w:rsid w:val="00755B4A"/>
    <w:rsid w:val="009D39DC"/>
    <w:rsid w:val="00A95F28"/>
    <w:rsid w:val="00B2275F"/>
    <w:rsid w:val="00B303D5"/>
    <w:rsid w:val="00FA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BBD8B"/>
  <w15:chartTrackingRefBased/>
  <w15:docId w15:val="{AF2DA145-3C66-45B8-809C-44548D3BC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8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246CF36.dotm</Template>
  <TotalTime>0</TotalTime>
  <Pages>1</Pages>
  <Words>37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be, Wassie</dc:creator>
  <cp:keywords/>
  <dc:description/>
  <cp:lastModifiedBy>Abebe, Wassie</cp:lastModifiedBy>
  <cp:revision>3</cp:revision>
  <dcterms:created xsi:type="dcterms:W3CDTF">2017-07-10T06:26:00Z</dcterms:created>
  <dcterms:modified xsi:type="dcterms:W3CDTF">2017-07-14T14:31:00Z</dcterms:modified>
</cp:coreProperties>
</file>